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3A7" w:rsidRDefault="00ED13A7" w:rsidP="00ED13A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 B. </w:t>
      </w:r>
      <w:r w:rsidRPr="00ED13A7">
        <w:rPr>
          <w:rFonts w:ascii="Arial" w:hAnsi="Arial" w:cs="Arial"/>
        </w:rPr>
        <w:t>Egger’s regression test.</w:t>
      </w:r>
    </w:p>
    <w:tbl>
      <w:tblPr>
        <w:tblW w:w="9633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651"/>
        <w:gridCol w:w="869"/>
        <w:gridCol w:w="1300"/>
        <w:gridCol w:w="1217"/>
        <w:gridCol w:w="3596"/>
      </w:tblGrid>
      <w:tr w:rsidR="00ED13A7" w:rsidRPr="00ED13A7" w:rsidTr="0060608F">
        <w:tc>
          <w:tcPr>
            <w:tcW w:w="26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hideMark/>
          </w:tcPr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hideMark/>
          </w:tcPr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95%-CI</w:t>
            </w:r>
          </w:p>
        </w:tc>
        <w:tc>
          <w:tcPr>
            <w:tcW w:w="12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 w:themeFill="background1" w:themeFillShade="F2"/>
            <w:hideMark/>
          </w:tcPr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35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ED13A7" w:rsidRPr="00ED13A7" w:rsidTr="0060608F">
        <w:tc>
          <w:tcPr>
            <w:tcW w:w="26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ED13A7">
              <w:rPr>
                <w:rFonts w:ascii="Arial" w:hAnsi="Arial" w:cs="Arial"/>
                <w:b/>
                <w:sz w:val="20"/>
                <w:szCs w:val="20"/>
              </w:rPr>
              <w:t>First pass success rate (%)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0.24 to 2.08</w:t>
            </w:r>
          </w:p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2.478</w:t>
            </w:r>
          </w:p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D13A7" w:rsidRPr="00ED13A7" w:rsidTr="0060608F">
        <w:tc>
          <w:tcPr>
            <w:tcW w:w="26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ED13A7">
              <w:rPr>
                <w:rFonts w:ascii="Arial" w:hAnsi="Arial" w:cs="Arial"/>
                <w:b/>
                <w:sz w:val="20"/>
                <w:szCs w:val="20"/>
              </w:rPr>
              <w:t>Time to intubation (sec)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-1.83 to 3.01</w:t>
            </w:r>
          </w:p>
        </w:tc>
        <w:tc>
          <w:tcPr>
            <w:tcW w:w="12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5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0.633</w:t>
            </w:r>
          </w:p>
        </w:tc>
      </w:tr>
      <w:tr w:rsidR="00ED13A7" w:rsidRPr="00ED13A7" w:rsidTr="0060608F">
        <w:tc>
          <w:tcPr>
            <w:tcW w:w="26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ED13A7">
              <w:rPr>
                <w:rFonts w:ascii="Arial" w:hAnsi="Arial" w:cs="Arial"/>
                <w:b/>
                <w:sz w:val="20"/>
                <w:szCs w:val="20"/>
              </w:rPr>
              <w:t>POGO (%)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4.81 to 3.40</w:t>
            </w:r>
          </w:p>
        </w:tc>
        <w:tc>
          <w:tcPr>
            <w:tcW w:w="12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-0.337</w:t>
            </w:r>
          </w:p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0.741</w:t>
            </w:r>
          </w:p>
        </w:tc>
      </w:tr>
      <w:tr w:rsidR="00ED13A7" w:rsidRPr="00ED13A7" w:rsidTr="0060608F">
        <w:tc>
          <w:tcPr>
            <w:tcW w:w="26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ED13A7">
              <w:rPr>
                <w:rFonts w:ascii="Arial" w:hAnsi="Arial" w:cs="Arial"/>
                <w:b/>
                <w:sz w:val="20"/>
                <w:szCs w:val="20"/>
              </w:rPr>
              <w:t>Oesophageal intubation</w:t>
            </w:r>
          </w:p>
        </w:tc>
        <w:tc>
          <w:tcPr>
            <w:tcW w:w="8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  <w:p w:rsidR="00ED13A7" w:rsidRPr="00ED13A7" w:rsidRDefault="00ED13A7" w:rsidP="0060608F">
            <w:pPr>
              <w:pStyle w:val="TableContents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-4.01 to 2.71</w:t>
            </w:r>
          </w:p>
        </w:tc>
        <w:tc>
          <w:tcPr>
            <w:tcW w:w="12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35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0.720</w:t>
            </w:r>
          </w:p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3A7">
              <w:rPr>
                <w:rFonts w:ascii="Arial" w:hAnsi="Arial" w:cs="Arial"/>
                <w:color w:val="000000"/>
                <w:sz w:val="20"/>
                <w:szCs w:val="20"/>
              </w:rPr>
              <w:t>(meta-analysis contains k = 7 studies. Egger's test may lack the statistical power to detect bias when the number of studies is small (i.e., k&lt;10))</w:t>
            </w:r>
          </w:p>
          <w:p w:rsidR="00ED13A7" w:rsidRPr="00ED13A7" w:rsidRDefault="00ED13A7" w:rsidP="0060608F">
            <w:pPr>
              <w:pStyle w:val="TableContents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A01205" w:rsidRPr="00ED13A7" w:rsidRDefault="00A01205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A01205" w:rsidRPr="00ED13A7" w:rsidSect="00AE1E9B">
      <w:headerReference w:type="default" r:id="rId6"/>
      <w:footerReference w:type="default" r:id="rId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0EB8" w:rsidRDefault="00F90EB8" w:rsidP="00ED13A7">
      <w:r>
        <w:separator/>
      </w:r>
    </w:p>
  </w:endnote>
  <w:endnote w:type="continuationSeparator" w:id="0">
    <w:p w:rsidR="00F90EB8" w:rsidRDefault="00F90EB8" w:rsidP="00ED1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436E" w:rsidRPr="0060608F" w:rsidRDefault="00474AE9" w:rsidP="0060608F">
    <w:pPr>
      <w:pStyle w:val="Fuzeile"/>
      <w:jc w:val="right"/>
      <w:rPr>
        <w:color w:val="4472C4" w:themeColor="accent1"/>
        <w:sz w:val="16"/>
        <w:szCs w:val="16"/>
      </w:rPr>
    </w:pPr>
    <w:proofErr w:type="spellStart"/>
    <w:r w:rsidRPr="0060608F">
      <w:rPr>
        <w:color w:val="4472C4" w:themeColor="accent1"/>
        <w:sz w:val="16"/>
        <w:szCs w:val="16"/>
      </w:rPr>
      <w:t>page</w:t>
    </w:r>
    <w:proofErr w:type="spellEnd"/>
    <w:r w:rsidRPr="0060608F">
      <w:rPr>
        <w:color w:val="4472C4" w:themeColor="accent1"/>
        <w:sz w:val="16"/>
        <w:szCs w:val="16"/>
      </w:rPr>
      <w:t xml:space="preserve"> </w:t>
    </w:r>
    <w:r w:rsidRPr="0060608F">
      <w:rPr>
        <w:color w:val="4472C4" w:themeColor="accent1"/>
        <w:sz w:val="16"/>
        <w:szCs w:val="16"/>
      </w:rPr>
      <w:fldChar w:fldCharType="begin"/>
    </w:r>
    <w:r w:rsidRPr="0060608F">
      <w:rPr>
        <w:color w:val="4472C4" w:themeColor="accent1"/>
        <w:sz w:val="16"/>
        <w:szCs w:val="16"/>
      </w:rPr>
      <w:instrText>PAGE  \* Arabic  \* MERGEFORMAT</w:instrText>
    </w:r>
    <w:r w:rsidRPr="0060608F">
      <w:rPr>
        <w:color w:val="4472C4" w:themeColor="accent1"/>
        <w:sz w:val="16"/>
        <w:szCs w:val="16"/>
      </w:rPr>
      <w:fldChar w:fldCharType="separate"/>
    </w:r>
    <w:r>
      <w:rPr>
        <w:noProof/>
        <w:color w:val="4472C4" w:themeColor="accent1"/>
        <w:sz w:val="16"/>
        <w:szCs w:val="16"/>
      </w:rPr>
      <w:t>1</w:t>
    </w:r>
    <w:r w:rsidRPr="0060608F">
      <w:rPr>
        <w:color w:val="4472C4" w:themeColor="accent1"/>
        <w:sz w:val="16"/>
        <w:szCs w:val="16"/>
      </w:rPr>
      <w:fldChar w:fldCharType="end"/>
    </w:r>
    <w:r w:rsidRPr="0060608F">
      <w:rPr>
        <w:color w:val="4472C4" w:themeColor="accent1"/>
        <w:sz w:val="16"/>
        <w:szCs w:val="16"/>
      </w:rPr>
      <w:t xml:space="preserve"> </w:t>
    </w:r>
    <w:proofErr w:type="spellStart"/>
    <w:r w:rsidRPr="0060608F">
      <w:rPr>
        <w:color w:val="4472C4" w:themeColor="accent1"/>
        <w:sz w:val="16"/>
        <w:szCs w:val="16"/>
      </w:rPr>
      <w:t>of</w:t>
    </w:r>
    <w:proofErr w:type="spellEnd"/>
    <w:r w:rsidRPr="0060608F">
      <w:rPr>
        <w:color w:val="4472C4" w:themeColor="accent1"/>
        <w:sz w:val="16"/>
        <w:szCs w:val="16"/>
      </w:rPr>
      <w:t xml:space="preserve"> </w:t>
    </w:r>
    <w:r w:rsidRPr="0060608F">
      <w:rPr>
        <w:color w:val="4472C4" w:themeColor="accent1"/>
        <w:sz w:val="16"/>
        <w:szCs w:val="16"/>
      </w:rPr>
      <w:fldChar w:fldCharType="begin"/>
    </w:r>
    <w:r w:rsidRPr="0060608F">
      <w:rPr>
        <w:color w:val="4472C4" w:themeColor="accent1"/>
        <w:sz w:val="16"/>
        <w:szCs w:val="16"/>
      </w:rPr>
      <w:instrText>NUMPAGES \* Arabisch \* MERGEFORMAT</w:instrText>
    </w:r>
    <w:r w:rsidRPr="0060608F">
      <w:rPr>
        <w:color w:val="4472C4" w:themeColor="accent1"/>
        <w:sz w:val="16"/>
        <w:szCs w:val="16"/>
      </w:rPr>
      <w:fldChar w:fldCharType="separate"/>
    </w:r>
    <w:r w:rsidRPr="00474AE9">
      <w:rPr>
        <w:noProof/>
        <w:color w:val="4472C4" w:themeColor="accent1"/>
        <w:sz w:val="16"/>
        <w:szCs w:val="16"/>
      </w:rPr>
      <w:t>Fehler</w:t>
    </w:r>
    <w:r>
      <w:rPr>
        <w:b/>
        <w:bCs/>
        <w:noProof/>
        <w:color w:val="4472C4" w:themeColor="accent1"/>
        <w:sz w:val="16"/>
        <w:szCs w:val="16"/>
        <w:lang w:val="de-DE"/>
      </w:rPr>
      <w:t>! Unbekanntes Schalterargument.</w:t>
    </w:r>
    <w:r w:rsidRPr="0060608F">
      <w:rPr>
        <w:color w:val="4472C4" w:themeColor="accent1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0EB8" w:rsidRDefault="00F90EB8" w:rsidP="00ED13A7">
      <w:r>
        <w:separator/>
      </w:r>
    </w:p>
  </w:footnote>
  <w:footnote w:type="continuationSeparator" w:id="0">
    <w:p w:rsidR="00F90EB8" w:rsidRDefault="00F90EB8" w:rsidP="00ED13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436E" w:rsidRPr="00ED13A7" w:rsidRDefault="00474AE9">
    <w:pPr>
      <w:pStyle w:val="Kopfzeile"/>
      <w:rPr>
        <w:sz w:val="20"/>
        <w:szCs w:val="20"/>
        <w:lang w:val="en-US"/>
      </w:rPr>
    </w:pPr>
    <w:r w:rsidRPr="00ED13A7">
      <w:rPr>
        <w:sz w:val="20"/>
        <w:szCs w:val="20"/>
        <w:lang w:val="en-US"/>
      </w:rPr>
      <w:t xml:space="preserve">Koepp-Medina et al., </w:t>
    </w:r>
    <w:r w:rsidRPr="00ED13A7">
      <w:rPr>
        <w:sz w:val="20"/>
        <w:szCs w:val="20"/>
        <w:lang w:val="en-US"/>
      </w:rPr>
      <w:tab/>
    </w:r>
    <w:proofErr w:type="spellStart"/>
    <w:r w:rsidR="00ED13A7">
      <w:rPr>
        <w:sz w:val="20"/>
        <w:szCs w:val="20"/>
        <w:lang w:val="en-US"/>
      </w:rPr>
      <w:t>Paediatric</w:t>
    </w:r>
    <w:proofErr w:type="spellEnd"/>
    <w:r w:rsidR="00ED13A7">
      <w:rPr>
        <w:sz w:val="20"/>
        <w:szCs w:val="20"/>
        <w:lang w:val="en-US"/>
      </w:rPr>
      <w:t xml:space="preserve"> VL Sys Rev - </w:t>
    </w:r>
    <w:r w:rsidR="00ED13A7">
      <w:rPr>
        <w:sz w:val="20"/>
        <w:szCs w:val="20"/>
        <w:lang w:val="en-GB"/>
      </w:rPr>
      <w:t>Supplemental Materials</w:t>
    </w:r>
    <w:r w:rsidRPr="0060608F">
      <w:rPr>
        <w:sz w:val="20"/>
        <w:szCs w:val="20"/>
        <w:lang w:val="en-GB"/>
      </w:rPr>
      <w:t xml:space="preserve">, </w:t>
    </w:r>
    <w:r w:rsidRPr="0060608F">
      <w:rPr>
        <w:sz w:val="20"/>
        <w:szCs w:val="20"/>
        <w:lang w:val="en-GB"/>
      </w:rPr>
      <w:tab/>
      <w:t>2025-03-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3A7"/>
    <w:rsid w:val="00006B07"/>
    <w:rsid w:val="00007554"/>
    <w:rsid w:val="00014C30"/>
    <w:rsid w:val="00017C0F"/>
    <w:rsid w:val="0002235D"/>
    <w:rsid w:val="00026DE2"/>
    <w:rsid w:val="0003127B"/>
    <w:rsid w:val="000317A0"/>
    <w:rsid w:val="00040816"/>
    <w:rsid w:val="00043DD5"/>
    <w:rsid w:val="00051D30"/>
    <w:rsid w:val="00056C40"/>
    <w:rsid w:val="00061741"/>
    <w:rsid w:val="0007158C"/>
    <w:rsid w:val="000805A6"/>
    <w:rsid w:val="000838EE"/>
    <w:rsid w:val="00083B19"/>
    <w:rsid w:val="00084B00"/>
    <w:rsid w:val="000868E9"/>
    <w:rsid w:val="000909A3"/>
    <w:rsid w:val="00096CE6"/>
    <w:rsid w:val="000A28CB"/>
    <w:rsid w:val="000A5C98"/>
    <w:rsid w:val="000A7A9D"/>
    <w:rsid w:val="000B1012"/>
    <w:rsid w:val="000B170D"/>
    <w:rsid w:val="000B312D"/>
    <w:rsid w:val="000B316D"/>
    <w:rsid w:val="000B58A9"/>
    <w:rsid w:val="000C436E"/>
    <w:rsid w:val="000E0F4C"/>
    <w:rsid w:val="000F0F54"/>
    <w:rsid w:val="000F0F9D"/>
    <w:rsid w:val="000F1792"/>
    <w:rsid w:val="001058CE"/>
    <w:rsid w:val="001140E2"/>
    <w:rsid w:val="00132959"/>
    <w:rsid w:val="00137892"/>
    <w:rsid w:val="00160217"/>
    <w:rsid w:val="001768BF"/>
    <w:rsid w:val="00186CA3"/>
    <w:rsid w:val="00197C60"/>
    <w:rsid w:val="001A0533"/>
    <w:rsid w:val="001A3F27"/>
    <w:rsid w:val="001A603E"/>
    <w:rsid w:val="001C2F9F"/>
    <w:rsid w:val="001C31DF"/>
    <w:rsid w:val="001C5505"/>
    <w:rsid w:val="001D0920"/>
    <w:rsid w:val="001D6C4D"/>
    <w:rsid w:val="001D7BAA"/>
    <w:rsid w:val="001E2816"/>
    <w:rsid w:val="001E2C85"/>
    <w:rsid w:val="001E3BA8"/>
    <w:rsid w:val="00204BA9"/>
    <w:rsid w:val="002207DB"/>
    <w:rsid w:val="00224AE1"/>
    <w:rsid w:val="00230C2A"/>
    <w:rsid w:val="00235598"/>
    <w:rsid w:val="00237D60"/>
    <w:rsid w:val="00247D50"/>
    <w:rsid w:val="0025425A"/>
    <w:rsid w:val="0027180D"/>
    <w:rsid w:val="00273EDC"/>
    <w:rsid w:val="00283582"/>
    <w:rsid w:val="00284AB0"/>
    <w:rsid w:val="00285B3A"/>
    <w:rsid w:val="00286740"/>
    <w:rsid w:val="00293A8E"/>
    <w:rsid w:val="00295145"/>
    <w:rsid w:val="002B053E"/>
    <w:rsid w:val="002B0D93"/>
    <w:rsid w:val="002B1F43"/>
    <w:rsid w:val="002B2A89"/>
    <w:rsid w:val="002D6E8E"/>
    <w:rsid w:val="002D7E41"/>
    <w:rsid w:val="002E6B2C"/>
    <w:rsid w:val="002F033F"/>
    <w:rsid w:val="002F4EAD"/>
    <w:rsid w:val="002F7B83"/>
    <w:rsid w:val="0030419F"/>
    <w:rsid w:val="00311FEB"/>
    <w:rsid w:val="00337C5F"/>
    <w:rsid w:val="0034209F"/>
    <w:rsid w:val="003433D9"/>
    <w:rsid w:val="00360F28"/>
    <w:rsid w:val="00366434"/>
    <w:rsid w:val="003723A9"/>
    <w:rsid w:val="00377E8C"/>
    <w:rsid w:val="00381C3D"/>
    <w:rsid w:val="003844D2"/>
    <w:rsid w:val="00385668"/>
    <w:rsid w:val="0039590E"/>
    <w:rsid w:val="00395CE0"/>
    <w:rsid w:val="003A352D"/>
    <w:rsid w:val="003A6EFA"/>
    <w:rsid w:val="003B6A53"/>
    <w:rsid w:val="003C09F2"/>
    <w:rsid w:val="003C45CB"/>
    <w:rsid w:val="003C5E3C"/>
    <w:rsid w:val="003C6862"/>
    <w:rsid w:val="003C7704"/>
    <w:rsid w:val="003E4C37"/>
    <w:rsid w:val="003E6726"/>
    <w:rsid w:val="00416EB4"/>
    <w:rsid w:val="00420226"/>
    <w:rsid w:val="00435310"/>
    <w:rsid w:val="00442AC2"/>
    <w:rsid w:val="004524AC"/>
    <w:rsid w:val="00457F91"/>
    <w:rsid w:val="00464EA6"/>
    <w:rsid w:val="00465D44"/>
    <w:rsid w:val="00470EAF"/>
    <w:rsid w:val="00472D0E"/>
    <w:rsid w:val="00474AE9"/>
    <w:rsid w:val="00476B73"/>
    <w:rsid w:val="00485452"/>
    <w:rsid w:val="004957F4"/>
    <w:rsid w:val="004A20F6"/>
    <w:rsid w:val="004A4036"/>
    <w:rsid w:val="004B55A2"/>
    <w:rsid w:val="004B7A03"/>
    <w:rsid w:val="004D44DA"/>
    <w:rsid w:val="004D790C"/>
    <w:rsid w:val="004F26E5"/>
    <w:rsid w:val="004F533A"/>
    <w:rsid w:val="0050423B"/>
    <w:rsid w:val="0050586B"/>
    <w:rsid w:val="00511CC5"/>
    <w:rsid w:val="005139AB"/>
    <w:rsid w:val="005214D8"/>
    <w:rsid w:val="00530B03"/>
    <w:rsid w:val="00531B8C"/>
    <w:rsid w:val="005542E8"/>
    <w:rsid w:val="0056182A"/>
    <w:rsid w:val="00565D7B"/>
    <w:rsid w:val="005726B0"/>
    <w:rsid w:val="00580CFD"/>
    <w:rsid w:val="005A5E49"/>
    <w:rsid w:val="005A7F47"/>
    <w:rsid w:val="005B147C"/>
    <w:rsid w:val="005B4975"/>
    <w:rsid w:val="005B5372"/>
    <w:rsid w:val="005B57BA"/>
    <w:rsid w:val="005B764F"/>
    <w:rsid w:val="005F6912"/>
    <w:rsid w:val="005F7971"/>
    <w:rsid w:val="00606FC9"/>
    <w:rsid w:val="00624B37"/>
    <w:rsid w:val="00633714"/>
    <w:rsid w:val="0066074A"/>
    <w:rsid w:val="00662C9D"/>
    <w:rsid w:val="00670894"/>
    <w:rsid w:val="0067485A"/>
    <w:rsid w:val="00683098"/>
    <w:rsid w:val="006851E3"/>
    <w:rsid w:val="006857FA"/>
    <w:rsid w:val="00693DA4"/>
    <w:rsid w:val="00695BD1"/>
    <w:rsid w:val="006A0FE7"/>
    <w:rsid w:val="006A5B86"/>
    <w:rsid w:val="006B1E61"/>
    <w:rsid w:val="006B6F92"/>
    <w:rsid w:val="006C58E8"/>
    <w:rsid w:val="006E32EE"/>
    <w:rsid w:val="006E57D3"/>
    <w:rsid w:val="006E6F13"/>
    <w:rsid w:val="00705A8B"/>
    <w:rsid w:val="00707017"/>
    <w:rsid w:val="00715941"/>
    <w:rsid w:val="007244DB"/>
    <w:rsid w:val="00736BA6"/>
    <w:rsid w:val="00743257"/>
    <w:rsid w:val="00746A69"/>
    <w:rsid w:val="00746D58"/>
    <w:rsid w:val="00746E93"/>
    <w:rsid w:val="00762F98"/>
    <w:rsid w:val="0077207A"/>
    <w:rsid w:val="00772938"/>
    <w:rsid w:val="007756F3"/>
    <w:rsid w:val="00781C36"/>
    <w:rsid w:val="00785FC9"/>
    <w:rsid w:val="007866C8"/>
    <w:rsid w:val="00797065"/>
    <w:rsid w:val="007A155D"/>
    <w:rsid w:val="007A47D2"/>
    <w:rsid w:val="007A54C6"/>
    <w:rsid w:val="007A7D38"/>
    <w:rsid w:val="007B499F"/>
    <w:rsid w:val="007C0E60"/>
    <w:rsid w:val="007C1352"/>
    <w:rsid w:val="007C36FA"/>
    <w:rsid w:val="007C49C6"/>
    <w:rsid w:val="007C61BE"/>
    <w:rsid w:val="007C6DCE"/>
    <w:rsid w:val="007D5359"/>
    <w:rsid w:val="007E3FCB"/>
    <w:rsid w:val="007F0469"/>
    <w:rsid w:val="008039E2"/>
    <w:rsid w:val="00837B7C"/>
    <w:rsid w:val="008450ED"/>
    <w:rsid w:val="00850605"/>
    <w:rsid w:val="00872E3E"/>
    <w:rsid w:val="00885968"/>
    <w:rsid w:val="008908B7"/>
    <w:rsid w:val="00890F4C"/>
    <w:rsid w:val="0089638F"/>
    <w:rsid w:val="008A39E1"/>
    <w:rsid w:val="008A49DF"/>
    <w:rsid w:val="008B7598"/>
    <w:rsid w:val="008C2216"/>
    <w:rsid w:val="008C247D"/>
    <w:rsid w:val="008E7027"/>
    <w:rsid w:val="008F788C"/>
    <w:rsid w:val="00900F94"/>
    <w:rsid w:val="0091004A"/>
    <w:rsid w:val="0092042E"/>
    <w:rsid w:val="00920B37"/>
    <w:rsid w:val="0092364D"/>
    <w:rsid w:val="0092633B"/>
    <w:rsid w:val="009265DC"/>
    <w:rsid w:val="00954F3C"/>
    <w:rsid w:val="00973F1C"/>
    <w:rsid w:val="00993073"/>
    <w:rsid w:val="009A194F"/>
    <w:rsid w:val="009A6682"/>
    <w:rsid w:val="009A732D"/>
    <w:rsid w:val="009C617B"/>
    <w:rsid w:val="009C6E7F"/>
    <w:rsid w:val="009C7C6C"/>
    <w:rsid w:val="009E0EE3"/>
    <w:rsid w:val="009F167D"/>
    <w:rsid w:val="009F4869"/>
    <w:rsid w:val="00A01205"/>
    <w:rsid w:val="00A06C21"/>
    <w:rsid w:val="00A11345"/>
    <w:rsid w:val="00A1481B"/>
    <w:rsid w:val="00A1604B"/>
    <w:rsid w:val="00A421AB"/>
    <w:rsid w:val="00A50899"/>
    <w:rsid w:val="00A53444"/>
    <w:rsid w:val="00A66A07"/>
    <w:rsid w:val="00A745D8"/>
    <w:rsid w:val="00A75C8C"/>
    <w:rsid w:val="00A92B83"/>
    <w:rsid w:val="00AB4A6D"/>
    <w:rsid w:val="00AB6350"/>
    <w:rsid w:val="00AC05DD"/>
    <w:rsid w:val="00AD5210"/>
    <w:rsid w:val="00AD64F3"/>
    <w:rsid w:val="00AE2B09"/>
    <w:rsid w:val="00AE4EBD"/>
    <w:rsid w:val="00AF1935"/>
    <w:rsid w:val="00AF205B"/>
    <w:rsid w:val="00AF266C"/>
    <w:rsid w:val="00B0535F"/>
    <w:rsid w:val="00B06CC5"/>
    <w:rsid w:val="00B157EC"/>
    <w:rsid w:val="00B225DF"/>
    <w:rsid w:val="00B44FAC"/>
    <w:rsid w:val="00B519FA"/>
    <w:rsid w:val="00B53FF5"/>
    <w:rsid w:val="00B543C2"/>
    <w:rsid w:val="00B61B17"/>
    <w:rsid w:val="00B63033"/>
    <w:rsid w:val="00B77D6F"/>
    <w:rsid w:val="00B811D4"/>
    <w:rsid w:val="00B86FDF"/>
    <w:rsid w:val="00B90B15"/>
    <w:rsid w:val="00B96AC0"/>
    <w:rsid w:val="00BA5FCB"/>
    <w:rsid w:val="00BB4DC9"/>
    <w:rsid w:val="00BB5FD9"/>
    <w:rsid w:val="00BB72DC"/>
    <w:rsid w:val="00BC1D28"/>
    <w:rsid w:val="00BD7DBB"/>
    <w:rsid w:val="00BE002E"/>
    <w:rsid w:val="00BE1F02"/>
    <w:rsid w:val="00BE72EC"/>
    <w:rsid w:val="00BE79DD"/>
    <w:rsid w:val="00C17001"/>
    <w:rsid w:val="00C34677"/>
    <w:rsid w:val="00C35651"/>
    <w:rsid w:val="00C43CEF"/>
    <w:rsid w:val="00C6662E"/>
    <w:rsid w:val="00C67032"/>
    <w:rsid w:val="00C71809"/>
    <w:rsid w:val="00C71F00"/>
    <w:rsid w:val="00C72BAA"/>
    <w:rsid w:val="00C72BC3"/>
    <w:rsid w:val="00C77E25"/>
    <w:rsid w:val="00C871D9"/>
    <w:rsid w:val="00C92C66"/>
    <w:rsid w:val="00C9384F"/>
    <w:rsid w:val="00CA05B8"/>
    <w:rsid w:val="00CA27E2"/>
    <w:rsid w:val="00CB4CB2"/>
    <w:rsid w:val="00CC0D3E"/>
    <w:rsid w:val="00CD1EEE"/>
    <w:rsid w:val="00CD711C"/>
    <w:rsid w:val="00D049EF"/>
    <w:rsid w:val="00D17361"/>
    <w:rsid w:val="00D30C50"/>
    <w:rsid w:val="00D36F22"/>
    <w:rsid w:val="00D42A73"/>
    <w:rsid w:val="00D42DB1"/>
    <w:rsid w:val="00D5448B"/>
    <w:rsid w:val="00D578CD"/>
    <w:rsid w:val="00D6640D"/>
    <w:rsid w:val="00D66DF7"/>
    <w:rsid w:val="00D71A52"/>
    <w:rsid w:val="00D96411"/>
    <w:rsid w:val="00DA34A5"/>
    <w:rsid w:val="00DA69A5"/>
    <w:rsid w:val="00DB3221"/>
    <w:rsid w:val="00DB3387"/>
    <w:rsid w:val="00DC3540"/>
    <w:rsid w:val="00DD1255"/>
    <w:rsid w:val="00DD22EF"/>
    <w:rsid w:val="00DD584F"/>
    <w:rsid w:val="00DD5F59"/>
    <w:rsid w:val="00DE175F"/>
    <w:rsid w:val="00DE1C50"/>
    <w:rsid w:val="00DE52DF"/>
    <w:rsid w:val="00DF3D37"/>
    <w:rsid w:val="00DF47B2"/>
    <w:rsid w:val="00DF7DFB"/>
    <w:rsid w:val="00E036DA"/>
    <w:rsid w:val="00E0779E"/>
    <w:rsid w:val="00E12730"/>
    <w:rsid w:val="00E13497"/>
    <w:rsid w:val="00E22DF8"/>
    <w:rsid w:val="00E34C2D"/>
    <w:rsid w:val="00E353F5"/>
    <w:rsid w:val="00E46CC3"/>
    <w:rsid w:val="00E51398"/>
    <w:rsid w:val="00E574C2"/>
    <w:rsid w:val="00E62280"/>
    <w:rsid w:val="00E62E11"/>
    <w:rsid w:val="00E65C39"/>
    <w:rsid w:val="00E76AA9"/>
    <w:rsid w:val="00E8218B"/>
    <w:rsid w:val="00E8400A"/>
    <w:rsid w:val="00E84CD0"/>
    <w:rsid w:val="00E868C1"/>
    <w:rsid w:val="00EA4AE6"/>
    <w:rsid w:val="00EA5BD1"/>
    <w:rsid w:val="00EB26B5"/>
    <w:rsid w:val="00EC488F"/>
    <w:rsid w:val="00EC5EF7"/>
    <w:rsid w:val="00EC6267"/>
    <w:rsid w:val="00EC6EC7"/>
    <w:rsid w:val="00ED13A7"/>
    <w:rsid w:val="00ED1FB2"/>
    <w:rsid w:val="00ED5402"/>
    <w:rsid w:val="00F0359C"/>
    <w:rsid w:val="00F135A7"/>
    <w:rsid w:val="00F318EB"/>
    <w:rsid w:val="00F45635"/>
    <w:rsid w:val="00F54178"/>
    <w:rsid w:val="00F5476F"/>
    <w:rsid w:val="00F61904"/>
    <w:rsid w:val="00F663C3"/>
    <w:rsid w:val="00F705E5"/>
    <w:rsid w:val="00F81A92"/>
    <w:rsid w:val="00F90EB8"/>
    <w:rsid w:val="00FB3DE3"/>
    <w:rsid w:val="00FC2D4D"/>
    <w:rsid w:val="00FC7143"/>
    <w:rsid w:val="00FC79BF"/>
    <w:rsid w:val="00FD3690"/>
    <w:rsid w:val="00FE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3ABF1F4-4EFC-1146-A891-D59DCFA71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qFormat/>
    <w:rsid w:val="00ED13A7"/>
    <w:pPr>
      <w:widowControl w:val="0"/>
      <w:suppressLineNumbers/>
      <w:suppressAutoHyphens/>
    </w:pPr>
    <w:rPr>
      <w:rFonts w:ascii="Liberation Serif" w:eastAsia="Noto Sans CJK SC" w:hAnsi="Liberation Serif" w:cs="Lohit Devanagari"/>
      <w:lang w:eastAsia="zh-CN" w:bidi="hi-IN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ED13A7"/>
    <w:pPr>
      <w:tabs>
        <w:tab w:val="center" w:pos="4536"/>
        <w:tab w:val="right" w:pos="9072"/>
      </w:tabs>
    </w:pPr>
    <w:rPr>
      <w:rFonts w:ascii="Arial" w:eastAsia="Arial" w:hAnsi="Arial" w:cs="Arial"/>
      <w:kern w:val="0"/>
      <w:sz w:val="22"/>
      <w:szCs w:val="22"/>
      <w:lang w:val="de" w:eastAsia="it-IT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ED13A7"/>
    <w:rPr>
      <w:rFonts w:ascii="Arial" w:eastAsia="Arial" w:hAnsi="Arial" w:cs="Arial"/>
      <w:kern w:val="0"/>
      <w:sz w:val="22"/>
      <w:szCs w:val="22"/>
      <w:lang w:val="de" w:eastAsia="it-IT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ED13A7"/>
    <w:pPr>
      <w:tabs>
        <w:tab w:val="center" w:pos="4536"/>
        <w:tab w:val="right" w:pos="9072"/>
      </w:tabs>
    </w:pPr>
    <w:rPr>
      <w:rFonts w:ascii="Arial" w:eastAsia="Arial" w:hAnsi="Arial" w:cs="Arial"/>
      <w:kern w:val="0"/>
      <w:sz w:val="22"/>
      <w:szCs w:val="22"/>
      <w:lang w:val="de" w:eastAsia="it-IT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ED13A7"/>
    <w:rPr>
      <w:rFonts w:ascii="Arial" w:eastAsia="Arial" w:hAnsi="Arial" w:cs="Arial"/>
      <w:kern w:val="0"/>
      <w:sz w:val="22"/>
      <w:szCs w:val="22"/>
      <w:lang w:val="de" w:eastAsia="it-IT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ED1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uchs</dc:creator>
  <cp:keywords/>
  <dc:description/>
  <cp:lastModifiedBy>Köpp, Gabriela</cp:lastModifiedBy>
  <cp:revision>2</cp:revision>
  <dcterms:created xsi:type="dcterms:W3CDTF">2025-06-16T04:53:00Z</dcterms:created>
  <dcterms:modified xsi:type="dcterms:W3CDTF">2025-06-16T04:53:00Z</dcterms:modified>
</cp:coreProperties>
</file>